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35FCD" w14:textId="27253B21" w:rsidR="00082CC0" w:rsidRDefault="00082CC0" w:rsidP="00082CC0">
      <w:pPr>
        <w:jc w:val="center"/>
        <w:rPr>
          <w:rFonts w:asciiTheme="majorHAnsi" w:hAnsiTheme="majorHAnsi"/>
          <w:lang w:val="en-US"/>
        </w:rPr>
      </w:pPr>
      <w:bookmarkStart w:id="0" w:name="_GoBack"/>
      <w:r w:rsidRPr="00BD173C">
        <w:rPr>
          <w:rFonts w:asciiTheme="majorHAnsi" w:hAnsiTheme="majorHAnsi"/>
          <w:b/>
          <w:lang w:val="en-US"/>
        </w:rPr>
        <w:t>Multimedia Appendix 3</w:t>
      </w:r>
      <w:r>
        <w:rPr>
          <w:rFonts w:asciiTheme="majorHAnsi" w:hAnsiTheme="majorHAnsi"/>
          <w:b/>
          <w:lang w:val="en-US"/>
        </w:rPr>
        <w:t xml:space="preserve">: </w:t>
      </w:r>
      <w:r w:rsidRPr="00BD173C">
        <w:rPr>
          <w:rFonts w:asciiTheme="majorHAnsi" w:hAnsiTheme="majorHAnsi"/>
          <w:lang w:val="en-US"/>
        </w:rPr>
        <w:t>Informed Consent</w:t>
      </w:r>
    </w:p>
    <w:bookmarkEnd w:id="0"/>
    <w:p w14:paraId="5A5A3992" w14:textId="77777777" w:rsidR="00082CC0" w:rsidRPr="00BD173C" w:rsidRDefault="00082CC0" w:rsidP="00082CC0">
      <w:pPr>
        <w:jc w:val="center"/>
        <w:rPr>
          <w:rFonts w:asciiTheme="majorHAnsi" w:hAnsiTheme="majorHAnsi"/>
          <w:b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82CC0" w:rsidRPr="00BD173C" w14:paraId="6FEFB1F3" w14:textId="77777777" w:rsidTr="00CC3291">
        <w:tc>
          <w:tcPr>
            <w:tcW w:w="9062" w:type="dxa"/>
          </w:tcPr>
          <w:p w14:paraId="520F08B9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By signing this consent form, you agree to the following statements:</w:t>
            </w:r>
          </w:p>
          <w:p w14:paraId="25CE8577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I have read the subject information form.</w:t>
            </w:r>
          </w:p>
          <w:p w14:paraId="7EE2DB0D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I am aware that participation is voluntary. I understand that I can decide at any time not to participate after all or to withdraw from the study. I do not need to give a reason for this.</w:t>
            </w:r>
          </w:p>
          <w:p w14:paraId="5FFA8419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I am aware that some people can access my data. These people are listed in this information sheet.</w:t>
            </w:r>
          </w:p>
          <w:p w14:paraId="28AA8F05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I consent to my data being stored at the research location for 15 years after this study.</w:t>
            </w:r>
          </w:p>
          <w:p w14:paraId="323D87C9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I wish to participate in this study.</w:t>
            </w:r>
          </w:p>
          <w:p w14:paraId="7D8F031B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•</w:t>
            </w:r>
            <w:r w:rsidRPr="00BD173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D173C">
              <w:rPr>
                <w:rFonts w:asciiTheme="majorHAnsi" w:hAnsiTheme="majorHAnsi"/>
                <w:sz w:val="22"/>
                <w:szCs w:val="22"/>
              </w:rPr>
              <w:t xml:space="preserve"> I agree with the statements above.</w:t>
            </w:r>
          </w:p>
          <w:p w14:paraId="727721E2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 xml:space="preserve">I consent to my data being used in future studies investigating cancer-related fatigue: </w:t>
            </w:r>
          </w:p>
          <w:p w14:paraId="5F5BDDB3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D173C">
              <w:rPr>
                <w:rFonts w:asciiTheme="majorHAnsi" w:hAnsiTheme="majorHAnsi"/>
                <w:sz w:val="22"/>
                <w:szCs w:val="22"/>
              </w:rPr>
              <w:t xml:space="preserve"> Yes </w:t>
            </w:r>
            <w:r w:rsidRPr="00BD173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D173C">
              <w:rPr>
                <w:rFonts w:asciiTheme="majorHAnsi" w:hAnsiTheme="majorHAnsi"/>
                <w:sz w:val="22"/>
                <w:szCs w:val="22"/>
              </w:rPr>
              <w:t xml:space="preserve"> No</w:t>
            </w:r>
          </w:p>
          <w:p w14:paraId="62550CF1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 xml:space="preserve">I consent to be contacted again after this study for a follow-up study: </w:t>
            </w:r>
          </w:p>
          <w:p w14:paraId="73DE6F7C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D173C">
              <w:rPr>
                <w:rFonts w:asciiTheme="majorHAnsi" w:hAnsiTheme="majorHAnsi"/>
                <w:sz w:val="22"/>
                <w:szCs w:val="22"/>
              </w:rPr>
              <w:t xml:space="preserve"> Yes </w:t>
            </w:r>
            <w:r w:rsidRPr="00BD173C">
              <w:rPr>
                <w:rFonts w:ascii="Segoe UI Symbol" w:hAnsi="Segoe UI Symbol" w:cs="Segoe UI Symbol"/>
                <w:sz w:val="22"/>
                <w:szCs w:val="22"/>
              </w:rPr>
              <w:t>☐</w:t>
            </w:r>
            <w:r w:rsidRPr="00BD173C">
              <w:rPr>
                <w:rFonts w:asciiTheme="majorHAnsi" w:hAnsiTheme="majorHAnsi"/>
                <w:sz w:val="22"/>
                <w:szCs w:val="22"/>
              </w:rPr>
              <w:t xml:space="preserve"> No</w:t>
            </w:r>
          </w:p>
          <w:p w14:paraId="3767E481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</w:p>
          <w:p w14:paraId="27B5F777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I hereby declare that I have been fully informed about this study.</w:t>
            </w:r>
          </w:p>
          <w:p w14:paraId="0AE35877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Date:__________</w:t>
            </w:r>
          </w:p>
          <w:p w14:paraId="4EC5849A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Name: __________</w:t>
            </w:r>
          </w:p>
          <w:p w14:paraId="0A7CEAB4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If information comes to light during the study that could affect the study participant's consent, I will inform him/her of this in a timely fashion.</w:t>
            </w:r>
          </w:p>
          <w:p w14:paraId="7544BE4C" w14:textId="77777777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Date: __________</w:t>
            </w:r>
          </w:p>
          <w:p w14:paraId="694571AD" w14:textId="525F82D6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BD173C">
              <w:rPr>
                <w:rFonts w:asciiTheme="majorHAnsi" w:hAnsiTheme="majorHAnsi"/>
                <w:sz w:val="22"/>
                <w:szCs w:val="22"/>
              </w:rPr>
              <w:t>Dr.</w:t>
            </w:r>
            <w:proofErr w:type="spellEnd"/>
            <w:r w:rsidRPr="00BD173C">
              <w:rPr>
                <w:rFonts w:asciiTheme="majorHAnsi" w:hAnsiTheme="majorHAnsi"/>
                <w:sz w:val="22"/>
                <w:szCs w:val="22"/>
              </w:rPr>
              <w:t xml:space="preserve"> Anne Looijmans; study coordinator</w:t>
            </w:r>
          </w:p>
          <w:p w14:paraId="2826F4A8" w14:textId="0810B090" w:rsidR="00082CC0" w:rsidRPr="00BD173C" w:rsidRDefault="00082CC0" w:rsidP="00CC3291">
            <w:pPr>
              <w:pStyle w:val="NormalWeb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sz w:val="22"/>
                <w:szCs w:val="22"/>
              </w:rPr>
              <w:t>[Signature]</w:t>
            </w:r>
          </w:p>
          <w:p w14:paraId="79849FB4" w14:textId="77777777" w:rsidR="00082CC0" w:rsidRPr="00BD173C" w:rsidRDefault="00082CC0" w:rsidP="00CC3291">
            <w:pPr>
              <w:pStyle w:val="NormalWeb"/>
              <w:spacing w:line="480" w:lineRule="auto"/>
              <w:rPr>
                <w:rFonts w:asciiTheme="majorHAnsi" w:hAnsiTheme="majorHAnsi"/>
                <w:sz w:val="22"/>
                <w:szCs w:val="22"/>
              </w:rPr>
            </w:pPr>
            <w:r w:rsidRPr="00BD173C">
              <w:rPr>
                <w:rFonts w:asciiTheme="majorHAnsi" w:hAnsiTheme="majorHAnsi"/>
                <w:color w:val="C0C0C0"/>
                <w:sz w:val="22"/>
                <w:szCs w:val="22"/>
              </w:rPr>
              <w:t xml:space="preserve">University Medical </w:t>
            </w:r>
            <w:r w:rsidRPr="00082CC0">
              <w:rPr>
                <w:rFonts w:asciiTheme="majorHAnsi" w:hAnsiTheme="majorHAnsi"/>
                <w:color w:val="C0C0C0"/>
                <w:sz w:val="22"/>
                <w:szCs w:val="22"/>
                <w:lang w:val="en-US"/>
              </w:rPr>
              <w:t>Center</w:t>
            </w:r>
            <w:r w:rsidRPr="00BD173C">
              <w:rPr>
                <w:rFonts w:asciiTheme="majorHAnsi" w:hAnsiTheme="majorHAnsi"/>
                <w:color w:val="C0C0C0"/>
                <w:sz w:val="22"/>
                <w:szCs w:val="22"/>
              </w:rPr>
              <w:t xml:space="preserve"> Groningen, Department of Health Psychology, the Netherlands</w:t>
            </w:r>
          </w:p>
        </w:tc>
      </w:tr>
    </w:tbl>
    <w:p w14:paraId="33AF41F0" w14:textId="77777777" w:rsidR="00836E82" w:rsidRPr="00082CC0" w:rsidRDefault="00836E82">
      <w:pPr>
        <w:rPr>
          <w:lang w:val="en-US"/>
        </w:rPr>
      </w:pPr>
    </w:p>
    <w:sectPr w:rsidR="00836E82" w:rsidRPr="00082C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3NjayNDSztDQ2NzNR0lEKTi0uzszPAykwrAUAnyZ7wiwAAAA="/>
  </w:docVars>
  <w:rsids>
    <w:rsidRoot w:val="00803277"/>
    <w:rsid w:val="00082CC0"/>
    <w:rsid w:val="00803277"/>
    <w:rsid w:val="0083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670E2"/>
  <w15:chartTrackingRefBased/>
  <w15:docId w15:val="{A0F9855D-D5EC-4363-9FB0-C75F4B94F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2CC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2C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82C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C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C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>University of Groningen</Company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. Spahrkas</dc:creator>
  <cp:keywords/>
  <dc:description/>
  <cp:lastModifiedBy>S.S. Spahrkas</cp:lastModifiedBy>
  <cp:revision>2</cp:revision>
  <dcterms:created xsi:type="dcterms:W3CDTF">2019-11-20T14:21:00Z</dcterms:created>
  <dcterms:modified xsi:type="dcterms:W3CDTF">2019-11-20T14:23:00Z</dcterms:modified>
</cp:coreProperties>
</file>